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F936A" w14:textId="515060B3" w:rsidR="00E72513" w:rsidRPr="00197345" w:rsidRDefault="007B0372" w:rsidP="00E7251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ESM 2</w:t>
      </w:r>
      <w:r>
        <w:rPr>
          <w:rFonts w:ascii="Times New Roman" w:hAnsi="Times New Roman" w:cs="Times New Roman"/>
          <w:lang w:val="en-GB"/>
        </w:rPr>
        <w:t xml:space="preserve">. </w:t>
      </w:r>
      <w:r w:rsidR="00197345" w:rsidRPr="00197345">
        <w:rPr>
          <w:rFonts w:ascii="Times New Roman" w:hAnsi="Times New Roman" w:cs="Times New Roman"/>
          <w:lang w:val="en-GB"/>
        </w:rPr>
        <w:t xml:space="preserve">Mean number of </w:t>
      </w:r>
      <w:r w:rsidR="00151BCB">
        <w:rPr>
          <w:rFonts w:ascii="Times New Roman" w:hAnsi="Times New Roman" w:cs="Times New Roman"/>
          <w:lang w:val="en-GB"/>
        </w:rPr>
        <w:t xml:space="preserve">fly </w:t>
      </w:r>
      <w:bookmarkStart w:id="0" w:name="_GoBack"/>
      <w:bookmarkEnd w:id="0"/>
      <w:r w:rsidR="00197345" w:rsidRPr="00197345">
        <w:rPr>
          <w:rFonts w:ascii="Times New Roman" w:hAnsi="Times New Roman" w:cs="Times New Roman"/>
          <w:lang w:val="en-GB"/>
        </w:rPr>
        <w:t xml:space="preserve">eggs, </w:t>
      </w:r>
      <w:r w:rsidR="00151BCB">
        <w:rPr>
          <w:rFonts w:ascii="Times New Roman" w:hAnsi="Times New Roman" w:cs="Times New Roman"/>
          <w:lang w:val="en-GB"/>
        </w:rPr>
        <w:t>emerged flies and</w:t>
      </w:r>
      <w:r w:rsidR="00197345" w:rsidRPr="00197345">
        <w:rPr>
          <w:rFonts w:ascii="Times New Roman" w:hAnsi="Times New Roman" w:cs="Times New Roman"/>
          <w:lang w:val="en-GB"/>
        </w:rPr>
        <w:t xml:space="preserve"> parasitoid</w:t>
      </w:r>
      <w:r w:rsidR="00862EA4">
        <w:rPr>
          <w:rFonts w:ascii="Times New Roman" w:hAnsi="Times New Roman" w:cs="Times New Roman"/>
          <w:lang w:val="en-GB"/>
        </w:rPr>
        <w:t>s</w:t>
      </w:r>
      <w:r w:rsidR="00197345" w:rsidRPr="00197345">
        <w:rPr>
          <w:rFonts w:ascii="Times New Roman" w:hAnsi="Times New Roman" w:cs="Times New Roman"/>
          <w:lang w:val="en-GB"/>
        </w:rPr>
        <w:t xml:space="preserve"> and </w:t>
      </w:r>
      <w:r w:rsidR="00862EA4" w:rsidRPr="00197345">
        <w:rPr>
          <w:rFonts w:ascii="Times New Roman" w:hAnsi="Times New Roman" w:cs="Times New Roman"/>
          <w:lang w:val="en-GB"/>
        </w:rPr>
        <w:t>unkno</w:t>
      </w:r>
      <w:r w:rsidR="00862EA4">
        <w:rPr>
          <w:rFonts w:ascii="Times New Roman" w:hAnsi="Times New Roman" w:cs="Times New Roman"/>
          <w:lang w:val="en-GB"/>
        </w:rPr>
        <w:t>w</w:t>
      </w:r>
      <w:r w:rsidR="00862EA4" w:rsidRPr="00197345">
        <w:rPr>
          <w:rFonts w:ascii="Times New Roman" w:hAnsi="Times New Roman" w:cs="Times New Roman"/>
          <w:lang w:val="en-GB"/>
        </w:rPr>
        <w:t>n</w:t>
      </w:r>
      <w:r w:rsidR="00197345" w:rsidRPr="00197345">
        <w:rPr>
          <w:rFonts w:ascii="Times New Roman" w:hAnsi="Times New Roman" w:cs="Times New Roman"/>
          <w:lang w:val="en-GB"/>
        </w:rPr>
        <w:t xml:space="preserve"> mortality </w:t>
      </w:r>
      <w:r w:rsidR="00197345">
        <w:rPr>
          <w:rFonts w:ascii="Times New Roman" w:hAnsi="Times New Roman" w:cs="Times New Roman"/>
          <w:lang w:val="en-GB"/>
        </w:rPr>
        <w:t xml:space="preserve">measured </w:t>
      </w:r>
      <w:r w:rsidR="00197345" w:rsidRPr="00197345">
        <w:rPr>
          <w:rFonts w:ascii="Times New Roman" w:hAnsi="Times New Roman" w:cs="Times New Roman"/>
          <w:lang w:val="en-GB"/>
        </w:rPr>
        <w:t xml:space="preserve">per vial according to </w:t>
      </w:r>
      <w:proofErr w:type="spellStart"/>
      <w:r w:rsidR="00151BCB">
        <w:rPr>
          <w:rFonts w:ascii="Times New Roman" w:hAnsi="Times New Roman" w:cs="Times New Roman"/>
          <w:lang w:val="en-GB"/>
        </w:rPr>
        <w:t>parasitoid</w:t>
      </w:r>
      <w:proofErr w:type="spellEnd"/>
      <w:r w:rsidR="00151BCB">
        <w:rPr>
          <w:rFonts w:ascii="Times New Roman" w:hAnsi="Times New Roman" w:cs="Times New Roman"/>
          <w:lang w:val="en-GB"/>
        </w:rPr>
        <w:t xml:space="preserve"> and</w:t>
      </w:r>
      <w:r w:rsidR="00197345" w:rsidRPr="00197345">
        <w:rPr>
          <w:rFonts w:ascii="Times New Roman" w:hAnsi="Times New Roman" w:cs="Times New Roman"/>
          <w:lang w:val="en-GB"/>
        </w:rPr>
        <w:t xml:space="preserve"> fly species and food type tested. </w:t>
      </w:r>
      <w:r w:rsidR="00E72513" w:rsidRPr="00197345">
        <w:rPr>
          <w:rFonts w:ascii="Times New Roman" w:hAnsi="Times New Roman" w:cs="Times New Roman"/>
          <w:lang w:val="en-GB"/>
        </w:rPr>
        <w:t>(</w:t>
      </w:r>
      <w:r w:rsidR="00E72513" w:rsidRPr="00197345">
        <w:rPr>
          <w:rFonts w:ascii="Times New Roman" w:hAnsi="Times New Roman" w:cs="Times New Roman"/>
          <w:color w:val="000000"/>
          <w:lang w:val="en-GB"/>
        </w:rPr>
        <w:t xml:space="preserve">* overall emergence was higher than </w:t>
      </w:r>
      <w:r w:rsidR="00862EA4">
        <w:rPr>
          <w:rFonts w:ascii="Times New Roman" w:hAnsi="Times New Roman" w:cs="Times New Roman"/>
          <w:color w:val="000000"/>
          <w:lang w:val="en-GB"/>
        </w:rPr>
        <w:t>number of eggs counted</w:t>
      </w:r>
      <w:r w:rsidR="00E72513" w:rsidRPr="00197345">
        <w:rPr>
          <w:rFonts w:ascii="Times New Roman" w:hAnsi="Times New Roman" w:cs="Times New Roman"/>
          <w:color w:val="000000"/>
          <w:lang w:val="en-GB"/>
        </w:rPr>
        <w:t xml:space="preserve">, ** </w:t>
      </w:r>
      <w:r w:rsidR="00862EA4">
        <w:rPr>
          <w:rFonts w:ascii="Times New Roman" w:hAnsi="Times New Roman" w:cs="Times New Roman"/>
          <w:color w:val="000000"/>
          <w:lang w:val="en-GB"/>
        </w:rPr>
        <w:t xml:space="preserve">for </w:t>
      </w:r>
      <w:r w:rsidR="00E72513" w:rsidRPr="00862EA4">
        <w:rPr>
          <w:rFonts w:ascii="Times New Roman" w:hAnsi="Times New Roman" w:cs="Times New Roman"/>
          <w:i/>
          <w:color w:val="000000"/>
          <w:lang w:val="en-GB"/>
        </w:rPr>
        <w:t xml:space="preserve">C. </w:t>
      </w:r>
      <w:proofErr w:type="spellStart"/>
      <w:r w:rsidR="00E72513" w:rsidRPr="00862EA4">
        <w:rPr>
          <w:rFonts w:ascii="Times New Roman" w:hAnsi="Times New Roman" w:cs="Times New Roman"/>
          <w:i/>
          <w:color w:val="000000"/>
          <w:lang w:val="en-GB"/>
        </w:rPr>
        <w:t>capitata</w:t>
      </w:r>
      <w:proofErr w:type="spellEnd"/>
      <w:r w:rsidR="00E72513" w:rsidRPr="00197345">
        <w:rPr>
          <w:rFonts w:ascii="Times New Roman" w:hAnsi="Times New Roman" w:cs="Times New Roman"/>
          <w:color w:val="000000"/>
          <w:lang w:val="en-GB"/>
        </w:rPr>
        <w:t xml:space="preserve"> it was not possible to count eggs, as many were laid </w:t>
      </w:r>
      <w:r w:rsidR="00862EA4">
        <w:rPr>
          <w:rFonts w:ascii="Times New Roman" w:hAnsi="Times New Roman" w:cs="Times New Roman"/>
          <w:color w:val="000000"/>
          <w:lang w:val="en-GB"/>
        </w:rPr>
        <w:t xml:space="preserve">in the same </w:t>
      </w:r>
      <w:r w:rsidR="00BD4341" w:rsidRPr="00197345">
        <w:rPr>
          <w:rFonts w:ascii="Times New Roman" w:hAnsi="Times New Roman" w:cs="Times New Roman"/>
          <w:color w:val="000000"/>
          <w:lang w:val="en-GB"/>
        </w:rPr>
        <w:t xml:space="preserve">oviposition </w:t>
      </w:r>
      <w:r w:rsidR="00197345" w:rsidRPr="00197345">
        <w:rPr>
          <w:rFonts w:ascii="Times New Roman" w:hAnsi="Times New Roman" w:cs="Times New Roman"/>
          <w:color w:val="000000"/>
          <w:lang w:val="en-GB"/>
        </w:rPr>
        <w:t>hole, *** d</w:t>
      </w:r>
      <w:r w:rsidR="00E72513" w:rsidRPr="00197345">
        <w:rPr>
          <w:rFonts w:ascii="Times New Roman" w:hAnsi="Times New Roman" w:cs="Times New Roman"/>
          <w:color w:val="000000"/>
          <w:lang w:val="en-GB"/>
        </w:rPr>
        <w:t xml:space="preserve">ue to </w:t>
      </w:r>
      <w:r w:rsidR="00862EA4">
        <w:rPr>
          <w:rFonts w:ascii="Times New Roman" w:hAnsi="Times New Roman" w:cs="Times New Roman"/>
          <w:color w:val="000000"/>
          <w:lang w:val="en-GB"/>
        </w:rPr>
        <w:t xml:space="preserve"> no emergence in controls host specificity tests with </w:t>
      </w:r>
      <w:r w:rsidR="00862EA4" w:rsidRPr="007B0372">
        <w:rPr>
          <w:rFonts w:ascii="Times New Roman" w:hAnsi="Times New Roman" w:cs="Times New Roman"/>
          <w:i/>
          <w:color w:val="000000"/>
          <w:lang w:val="en-GB"/>
        </w:rPr>
        <w:t xml:space="preserve">D. </w:t>
      </w:r>
      <w:proofErr w:type="spellStart"/>
      <w:r w:rsidR="00862EA4" w:rsidRPr="007B0372">
        <w:rPr>
          <w:rFonts w:ascii="Times New Roman" w:hAnsi="Times New Roman" w:cs="Times New Roman"/>
          <w:i/>
          <w:color w:val="000000"/>
          <w:lang w:val="en-GB"/>
        </w:rPr>
        <w:t>busckii</w:t>
      </w:r>
      <w:proofErr w:type="spellEnd"/>
      <w:r w:rsidR="00862EA4">
        <w:rPr>
          <w:rFonts w:ascii="Times New Roman" w:hAnsi="Times New Roman" w:cs="Times New Roman"/>
          <w:color w:val="000000"/>
          <w:lang w:val="en-GB"/>
        </w:rPr>
        <w:t xml:space="preserve"> on blended blueberry diet were excluded from </w:t>
      </w:r>
      <w:r w:rsidR="00151BCB">
        <w:rPr>
          <w:rFonts w:ascii="Times New Roman" w:hAnsi="Times New Roman" w:cs="Times New Roman"/>
          <w:color w:val="000000"/>
          <w:lang w:val="en-GB"/>
        </w:rPr>
        <w:t xml:space="preserve">the </w:t>
      </w:r>
      <w:r w:rsidR="00862EA4">
        <w:rPr>
          <w:rFonts w:ascii="Times New Roman" w:hAnsi="Times New Roman" w:cs="Times New Roman"/>
          <w:color w:val="000000"/>
          <w:lang w:val="en-GB"/>
        </w:rPr>
        <w:t>analysis</w:t>
      </w:r>
      <w:r w:rsidR="00E72513" w:rsidRPr="00197345">
        <w:rPr>
          <w:rFonts w:ascii="Times New Roman" w:hAnsi="Times New Roman" w:cs="Times New Roman"/>
          <w:color w:val="000000"/>
          <w:lang w:val="en-GB"/>
        </w:rPr>
        <w:t>)</w:t>
      </w:r>
      <w:r w:rsidR="00197345" w:rsidRPr="00197345">
        <w:rPr>
          <w:rFonts w:ascii="Times New Roman" w:hAnsi="Times New Roman" w:cs="Times New Roman"/>
          <w:color w:val="000000"/>
          <w:lang w:val="en-GB"/>
        </w:rPr>
        <w:t xml:space="preserve">. Statistical analyses </w:t>
      </w:r>
      <w:r w:rsidR="00197345" w:rsidRPr="00197345">
        <w:rPr>
          <w:rFonts w:ascii="Times New Roman" w:hAnsi="Times New Roman" w:cs="Times New Roman"/>
          <w:i/>
          <w:color w:val="000000"/>
          <w:lang w:val="en-GB"/>
        </w:rPr>
        <w:t>P</w:t>
      </w:r>
      <w:r w:rsidR="00197345" w:rsidRPr="00197345">
        <w:rPr>
          <w:rFonts w:ascii="Times New Roman" w:hAnsi="Times New Roman" w:cs="Times New Roman"/>
          <w:color w:val="000000"/>
          <w:lang w:val="en-GB"/>
        </w:rPr>
        <w:t>: pairwise comparison</w:t>
      </w:r>
      <w:r w:rsidR="00862EA4">
        <w:rPr>
          <w:rFonts w:ascii="Times New Roman" w:hAnsi="Times New Roman" w:cs="Times New Roman"/>
          <w:color w:val="000000"/>
          <w:lang w:val="en-GB"/>
        </w:rPr>
        <w:t xml:space="preserve"> of</w:t>
      </w:r>
      <w:r w:rsidR="00197345" w:rsidRPr="00197345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862EA4" w:rsidRPr="00197345">
        <w:rPr>
          <w:rFonts w:ascii="Times New Roman" w:hAnsi="Times New Roman" w:cs="Times New Roman"/>
          <w:color w:val="000000"/>
          <w:lang w:val="en-GB"/>
        </w:rPr>
        <w:t xml:space="preserve">unknown mortality </w:t>
      </w:r>
      <w:r w:rsidR="00862EA4">
        <w:rPr>
          <w:rFonts w:ascii="Times New Roman" w:hAnsi="Times New Roman" w:cs="Times New Roman"/>
          <w:color w:val="000000"/>
          <w:lang w:val="en-GB"/>
        </w:rPr>
        <w:t xml:space="preserve">in rearing controls and </w:t>
      </w:r>
      <w:r w:rsidR="00197345" w:rsidRPr="00197345">
        <w:rPr>
          <w:rFonts w:ascii="Times New Roman" w:hAnsi="Times New Roman" w:cs="Times New Roman"/>
          <w:color w:val="000000"/>
          <w:lang w:val="en-GB"/>
        </w:rPr>
        <w:t>test condition</w:t>
      </w:r>
      <w:r w:rsidR="00862EA4">
        <w:rPr>
          <w:rFonts w:ascii="Times New Roman" w:hAnsi="Times New Roman" w:cs="Times New Roman"/>
          <w:color w:val="000000"/>
          <w:lang w:val="en-GB"/>
        </w:rPr>
        <w:t>s</w:t>
      </w:r>
      <w:r w:rsidR="00197345" w:rsidRPr="00197345">
        <w:rPr>
          <w:rFonts w:ascii="Times New Roman" w:hAnsi="Times New Roman" w:cs="Times New Roman"/>
          <w:color w:val="000000"/>
          <w:lang w:val="en-GB"/>
        </w:rPr>
        <w:t xml:space="preserve"> (</w:t>
      </w:r>
      <w:r w:rsidR="00197345" w:rsidRPr="00197345">
        <w:rPr>
          <w:rFonts w:ascii="Times New Roman" w:hAnsi="Times New Roman" w:cs="Times New Roman"/>
          <w:lang w:val="en-GB"/>
        </w:rPr>
        <w:t>GLM (Tweedie family) Tukey post hoc, p ≤ 0.05).</w:t>
      </w:r>
    </w:p>
    <w:p w14:paraId="49C722D2" w14:textId="77777777" w:rsidR="00E72513" w:rsidRPr="00197345" w:rsidRDefault="00E72513">
      <w:pPr>
        <w:rPr>
          <w:lang w:val="en-GB"/>
        </w:rPr>
      </w:pPr>
    </w:p>
    <w:tbl>
      <w:tblPr>
        <w:tblW w:w="14833" w:type="dxa"/>
        <w:tblInd w:w="-4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8"/>
        <w:gridCol w:w="1418"/>
        <w:gridCol w:w="1559"/>
        <w:gridCol w:w="992"/>
        <w:gridCol w:w="1559"/>
        <w:gridCol w:w="1276"/>
        <w:gridCol w:w="1559"/>
        <w:gridCol w:w="1560"/>
        <w:gridCol w:w="992"/>
        <w:gridCol w:w="1180"/>
      </w:tblGrid>
      <w:tr w:rsidR="00E72513" w:rsidRPr="00197345" w14:paraId="2F39CC97" w14:textId="77777777" w:rsidTr="00197345">
        <w:trPr>
          <w:trHeight w:val="800"/>
        </w:trPr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FBFE8" w14:textId="5AD00B24" w:rsidR="00E72513" w:rsidRPr="00197345" w:rsidRDefault="00862EA4" w:rsidP="00BD43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arasito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spec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21D84" w14:textId="77777777" w:rsidR="00E72513" w:rsidRPr="00197345" w:rsidRDefault="00E72513" w:rsidP="00BD43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Fly spec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34312" w14:textId="77777777" w:rsidR="00E72513" w:rsidRPr="00197345" w:rsidRDefault="00E72513" w:rsidP="00BD43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ood ty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0D58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 (# replicate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C09D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ean (SE) number of eggs per v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22B4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ean (SE) number of flies per vi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27EF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ean (SE) number of parasitoids per vi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E54A0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ean (SE) number of unknown mortality per vi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1581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xperiment #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E3025" w14:textId="77777777" w:rsidR="00E72513" w:rsidRPr="00197345" w:rsidRDefault="00BD4341" w:rsidP="00BD4341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E72513" w:rsidRPr="00197345" w14:paraId="7F6E0322" w14:textId="77777777" w:rsidTr="00197345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8BD4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heterotom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JUR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2F17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busck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4E7D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CFA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F78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 (1.2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4A8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.66 (2.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490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39D0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4.45 (9.3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9BFA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C79A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2A7F0112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254A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heterotom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JU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5E21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melanoga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CE15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0161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A28E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.44 (1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03E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.32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27A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.68 (0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2C1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.78 (4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B3CA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3E32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4F5DEDFB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E195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heterotom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JU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0D5D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bobscu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6268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FD68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5F8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.68 (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118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0.32 (2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92A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.86 (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015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2.23 (9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077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CF9A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178A6824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A85F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heterotom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JUR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3DD1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immigran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7E0D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8DC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784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.23 (1.3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76EE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.57 (2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8B70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 (0.0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0EA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.12 (10.3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AA4E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4E6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24C9283A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9FDED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heterotom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JU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F468F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zuk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2D782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5DD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78D4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.2 (1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393C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.1 (1.4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992D0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 (0.0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F4A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.5 (8.6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38242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904C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643D8589" w14:textId="77777777" w:rsidTr="00197345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FC21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EIJ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6DA1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busck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AC0E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648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BDB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.76 (1.3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1F28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.96 (2.9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020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48E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7 (21.9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5E6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17E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39E94F66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B9A7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1030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melanoga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D715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0BB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F8B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.48 (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70A1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.52 (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C7F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.19 (0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76F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5.58 (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198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3F8A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769452A4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D3B9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279D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bobscu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8FD8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3B30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AC0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.63 (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71A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.59 (1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80E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9 (0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878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7.62 (10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A0E1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ADF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3E2D2C4D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6354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49D5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immig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52B0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E968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E87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.77 (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D59A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0.47 (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7F1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 (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5348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2.39 (9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992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E051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77BC8B94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4FE3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ABC2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hyd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E15B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3C8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99B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.6 (1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4AA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.23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0430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8F6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7.73 (4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9CA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D51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4C12B75A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A900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1EC6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zuk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4722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957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570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.9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0B4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0.8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2A18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.3 (1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9922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1.51 (6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92F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8E8E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1C577874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C267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A090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zuk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A887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126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6DE2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.33 (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2BA0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1 (1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7FA1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.41 (1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098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.75 (6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135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64D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E72513" w:rsidRPr="00197345" w14:paraId="6201FB71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C6CA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2C9E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zuk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7F32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53D1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4AA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.38 (1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88D8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.43 (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90B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33 (0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E34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3.64 (5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B4A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EAF8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1539BE85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059B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BFD6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C. capitat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34E2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93A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9C8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.88 (0.8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353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.65 (0.3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60D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D420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3.04 (2.6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9622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6D4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5C3ADB8C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EAE9C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D7CA6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C. capit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3CE50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ueber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E9D0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A8702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A286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.08 (0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DA91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E0E0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  <w:r w:rsidR="00BD4341"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42C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459EE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E72513" w:rsidRPr="00197345" w14:paraId="2C092A00" w14:textId="77777777" w:rsidTr="00197345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6CC3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UNM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6C0D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busck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0830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EEA1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847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.96 (1.0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556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.21 (3.3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076A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53C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1D8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F09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E72513" w:rsidRPr="00197345" w14:paraId="052E6091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049C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UNM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C0DF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melanoga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E993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9FF1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C94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.72 (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666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1.6 (1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C960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.96 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2BA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.82 (5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C12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A4B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1579574F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3F9D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UNM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58ED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bobscu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75B4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731A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77D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.63 (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A92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.63 (2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0C4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1 (0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6BE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.52 (13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F11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71C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3D01FD32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2E04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UNMIN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31C2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immigran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C54D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157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E8E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.43 (1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8C6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.5 (1.1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85F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F99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.64 (6.3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31C8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9F4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59D7652C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B4CEC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Leptopilin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UNM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B77A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zuk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59093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154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5B96E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.03 (1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B35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.41 (1.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7C62E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.34 (1.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A7AE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F974E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3DB1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E72513" w:rsidRPr="00197345" w14:paraId="1C7570C9" w14:textId="77777777" w:rsidTr="00197345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39D4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Asobar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OKY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429F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busck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A7FB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EFF8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E83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.71 (1.2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629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.46 (1.7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4E58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38 (0.2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64F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6.78 (9.9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B0F2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23D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23F540F1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9BF8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lastRenderedPageBreak/>
              <w:t xml:space="preserve">Asobar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OKY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67D6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melanoga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686A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851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DAB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.15 (1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4EA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.1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7B5E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.55 (1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940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6.04 (5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747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C67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2796019A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1261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Asobar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OKY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C8E3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bobscu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8867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AC6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2B0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.05 (1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90C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.19 (2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E4B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.33 (0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E498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2.18 (10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8A5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ED6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1309F382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367B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Asobar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OKY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D5BD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immigran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9153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D29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3EC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.56 (1.3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F971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0.84 (1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3C0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6 (0.11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48B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7.83 (8.6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21B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9BD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5583E2B3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F789F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Asobara japonica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OKY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36705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zuk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3FD02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E3FE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60BE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 (1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49E3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.79 (2.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5E438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.79 (1.2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0FC1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5.74 (7.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36CE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810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2555ADC6" w14:textId="77777777" w:rsidTr="00197345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E24A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Ganaspis cf. brasiliensis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UNM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14FE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hyde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FB29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382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F07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.37 (1.4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8C7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.77 (1.5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D5BA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287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8.67 (4.8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6782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91C2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4FF7B2E2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46CA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Ganaspis cf. brasiliensis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UNM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A69F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melanoga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098A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BC91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BA7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.07 (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BB52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1.96 (2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2810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.53 (1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972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2.94 (6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570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063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39B073F1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7891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Ganaspis cf. brasiliensis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UNM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452A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bobscu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4B13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0A8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4D0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.18 (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4A9A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.54 (2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EB3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7 (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346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5A9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4681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E72513" w:rsidRPr="00197345" w14:paraId="310D0F0E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BD6A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Ganaspis cf. brasiliensis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UNM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75AF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immig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7CD1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00E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0A8A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.86 (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41CE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.27 (2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3502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57E8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.93 (9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3261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779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37945A93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5EF5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Ganaspis cf. brasiliensis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UNM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B2CB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zuk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151F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3E5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A2F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 (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EEF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6.95 (3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27EA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.43 (0.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2B3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32A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CC2A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E72513" w:rsidRPr="00197345" w14:paraId="1E714123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81C8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Ganaspis cf. brasiliensis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UNM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C153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zuk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8E07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8C90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716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.28 (0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C82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.18 (0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2F2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.04 (0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9A5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8.83 (2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18F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59B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5AAA3AE9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AC42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Ganaspis cf. brasiliensis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UNMIN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6A4C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C. capitat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A513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9DF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2BA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.45 (1.1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897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.64 (1.0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BEB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A76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5.8 (5.3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F41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99E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24E026BA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2F07C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Ganaspis cf. brasiliensis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UNM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097D8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C. capit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E084C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ueber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10262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53AF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51D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46C2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55C0D" w14:textId="77777777" w:rsidR="00E72513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  <w:r w:rsidR="00E72513"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9105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4236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E72513" w:rsidRPr="00197345" w14:paraId="0C037BD5" w14:textId="77777777" w:rsidTr="00197345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7966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Ganaspis cf. brasiliensis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OKY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1100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hyde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09C3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52B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C86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.27 (1.0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8DB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.2 (1.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349E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5F6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.51 (4.3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A94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6E0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0B46DAB6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5A11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Ganaspis cf. brasiliensis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OKY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2726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melanoga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C913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C9C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8688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2.73 (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C6B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4.3 (2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C32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99B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0CA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3B7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E72513" w:rsidRPr="00197345" w14:paraId="6C8B11BA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3E7A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Ganaspis cf. brasiliensis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OKY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974D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bobscu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3BAB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C8AB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0EC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2.97 (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CD2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2.62 (3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F10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E180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.18 (10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A412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25B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E72513" w:rsidRPr="00197345" w14:paraId="4515C90A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F446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Ganaspis cf. brasiliensis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OKY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E3E5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immig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8017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B92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4CA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.36 (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B9E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 (1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B51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71CA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0.95 (6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550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F1E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3ACE5F87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5F38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Ganaspis cf. brasiliensis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OKY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D856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zuk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31C9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BDF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882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.63 (0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E41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6.3 (2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139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5 (0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0590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4080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4A8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E72513" w:rsidRPr="00197345" w14:paraId="5D1E90D8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9304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Ganaspis cf. brasiliensis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OKY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B32E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zuk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C46D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65D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8D39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.17 (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8C50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 (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B34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6 (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78F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4.26 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A0B2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C321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08DD81A6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8FB9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Ganaspis cf. brasiliensis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OKY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A391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C. capitat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D927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8116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139E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.67 (0.7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5A1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.92 (0.5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AE9E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DF2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8.97 (2.9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C440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8B3D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s</w:t>
            </w:r>
            <w:proofErr w:type="gramEnd"/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E72513" w:rsidRPr="00197345" w14:paraId="479E1605" w14:textId="77777777" w:rsidTr="00197345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372A8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/>
              </w:rPr>
              <w:t xml:space="preserve">Ganaspis cf. brasiliensis </w:t>
            </w: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OKY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25718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C. capit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192C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ueber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6849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E23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AC6D3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.33 (0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A4FA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E08E4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7E32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21E37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E72513" w:rsidRPr="00197345" w14:paraId="6284B2EE" w14:textId="77777777" w:rsidTr="00862EA4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A957" w14:textId="77777777" w:rsidR="00E72513" w:rsidRPr="00197345" w:rsidRDefault="00197345" w:rsidP="00BD43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earing</w:t>
            </w:r>
            <w:r w:rsidR="00BD4341"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contr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3B2E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hyde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45FA" w14:textId="77777777" w:rsidR="00E72513" w:rsidRPr="00197345" w:rsidRDefault="00E72513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61BC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41E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.6 (1.2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6975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.25 (1.4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7C41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9FC8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6.8 (5.2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79126" w14:textId="3735424C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424F" w14:textId="77777777" w:rsidR="00E72513" w:rsidRPr="00197345" w:rsidRDefault="00E72513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D4341" w:rsidRPr="00197345" w14:paraId="14CC1335" w14:textId="77777777" w:rsidTr="00862EA4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3353" w14:textId="77777777" w:rsidR="00BD4341" w:rsidRPr="00197345" w:rsidRDefault="00197345" w:rsidP="00BD4341">
            <w:pPr>
              <w:jc w:val="both"/>
              <w:rPr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Rearing </w:t>
            </w:r>
            <w:r w:rsidR="00BD4341"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A8FB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melanoga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7701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8B0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7449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.9 (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E107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.85 (1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681E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FE91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.1 (6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0DAC" w14:textId="113D362E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5B6C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D4341" w:rsidRPr="00197345" w14:paraId="2382F1AE" w14:textId="77777777" w:rsidTr="00862EA4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8AFA" w14:textId="77777777" w:rsidR="00BD4341" w:rsidRPr="00197345" w:rsidRDefault="00197345" w:rsidP="00BD4341">
            <w:pPr>
              <w:jc w:val="both"/>
              <w:rPr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Rearing </w:t>
            </w:r>
            <w:r w:rsidR="00BD4341"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97E6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melanoga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2ECB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EC39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35AD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3.15 (1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080F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2.3 (2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1BF7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9797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.22 (6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52EC" w14:textId="74542AA5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041E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D4341" w:rsidRPr="00197345" w14:paraId="5DE996E1" w14:textId="77777777" w:rsidTr="00862EA4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6092" w14:textId="77777777" w:rsidR="00BD4341" w:rsidRPr="00197345" w:rsidRDefault="00197345" w:rsidP="00BD4341">
            <w:pPr>
              <w:jc w:val="both"/>
              <w:rPr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Rearing </w:t>
            </w:r>
            <w:r w:rsidR="00BD4341"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C25E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busck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5768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00A8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F8A2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.15 (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4341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0.55 (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FDBC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0F82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8.87 (13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0AB85" w14:textId="5BF4F506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D71F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D4341" w:rsidRPr="00197345" w14:paraId="02F8AB78" w14:textId="77777777" w:rsidTr="00862EA4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0EAD" w14:textId="77777777" w:rsidR="00BD4341" w:rsidRPr="00197345" w:rsidRDefault="00197345" w:rsidP="00BD4341">
            <w:pPr>
              <w:jc w:val="both"/>
              <w:rPr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Rearing </w:t>
            </w:r>
            <w:r w:rsidR="00BD4341"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F3FC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busck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1563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6721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59F9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.2 (1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5809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1C0C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DCD7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00 (0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6EDD5" w14:textId="5F68D566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FA65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D4341" w:rsidRPr="00197345" w14:paraId="2EA89FE1" w14:textId="77777777" w:rsidTr="00862EA4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6C59B" w14:textId="77777777" w:rsidR="00BD4341" w:rsidRPr="00197345" w:rsidRDefault="00197345" w:rsidP="00BD4341">
            <w:pPr>
              <w:jc w:val="both"/>
              <w:rPr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Rearing </w:t>
            </w:r>
            <w:r w:rsidR="00BD4341"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88D5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bobscu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FC5D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6356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CC23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.05 (1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11CA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.3 (1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3943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B919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4.18 (9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6D44A" w14:textId="53CF8B50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FD6A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D4341" w:rsidRPr="00197345" w14:paraId="2DCAA442" w14:textId="77777777" w:rsidTr="00862EA4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A4273" w14:textId="77777777" w:rsidR="00BD4341" w:rsidRPr="00197345" w:rsidRDefault="00197345" w:rsidP="00BD4341">
            <w:pPr>
              <w:jc w:val="both"/>
              <w:rPr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Rearing </w:t>
            </w:r>
            <w:r w:rsidR="00BD4341"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E2BD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bobscu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1F8A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B16B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503B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.5 (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B2A9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2.4 (4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E552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523B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C7A4C" w14:textId="5C204D0F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9FC9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D4341" w:rsidRPr="00197345" w14:paraId="36FE6C02" w14:textId="77777777" w:rsidTr="00862EA4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C4155" w14:textId="77777777" w:rsidR="00BD4341" w:rsidRPr="00197345" w:rsidRDefault="00197345" w:rsidP="00BD4341">
            <w:pPr>
              <w:jc w:val="both"/>
              <w:rPr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Rearing </w:t>
            </w:r>
            <w:r w:rsidR="00BD4341"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2D0D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immig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1707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3012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1C26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.25 (1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B026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1.15 (2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938B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315C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6.19 (12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2659F" w14:textId="5E391FD9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5E61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D4341" w:rsidRPr="00197345" w14:paraId="0D5CC670" w14:textId="77777777" w:rsidTr="00862EA4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2481D" w14:textId="77777777" w:rsidR="00BD4341" w:rsidRPr="00197345" w:rsidRDefault="00197345" w:rsidP="00BD4341">
            <w:pPr>
              <w:jc w:val="both"/>
              <w:rPr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Rearing </w:t>
            </w:r>
            <w:r w:rsidR="00BD4341"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73FF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immig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FA52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D8DA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24D2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4.75 (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6F6B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.3 (1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419F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6460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2.02 (8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39B20" w14:textId="5087BB25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1C2D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D4341" w:rsidRPr="00197345" w14:paraId="762525F3" w14:textId="77777777" w:rsidTr="00862EA4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5733B" w14:textId="77777777" w:rsidR="00BD4341" w:rsidRPr="00197345" w:rsidRDefault="00197345" w:rsidP="00BD4341">
            <w:pPr>
              <w:jc w:val="both"/>
              <w:rPr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Rearing </w:t>
            </w:r>
            <w:r w:rsidR="00BD4341"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6F49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zuk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F69E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rtificial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06F5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ACA2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.2 (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B590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.05 (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590A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94B1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.9 (1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561E" w14:textId="02236931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94A4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D4341" w:rsidRPr="00197345" w14:paraId="67C02ECF" w14:textId="77777777" w:rsidTr="00862EA4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DDB55" w14:textId="77777777" w:rsidR="00BD4341" w:rsidRPr="00197345" w:rsidRDefault="00197345" w:rsidP="00BD4341">
            <w:pPr>
              <w:jc w:val="both"/>
              <w:rPr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Rearing </w:t>
            </w:r>
            <w:r w:rsidR="00BD4341"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0FB1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zuk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BB89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667C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9CA9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.5 (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AB60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.5 (2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739E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43E6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79DAD" w14:textId="23871BC0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EEDB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D4341" w:rsidRPr="00197345" w14:paraId="58E326E5" w14:textId="77777777" w:rsidTr="00862EA4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0A0BA" w14:textId="77777777" w:rsidR="00BD4341" w:rsidRPr="00197345" w:rsidRDefault="00197345" w:rsidP="00BD4341">
            <w:pPr>
              <w:jc w:val="both"/>
              <w:rPr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Rearing </w:t>
            </w:r>
            <w:r w:rsidR="00BD4341"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DE22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D. suzuk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7AAB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ueb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D46D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3F6D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.93 (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0CAB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.7 (0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CE52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DD3B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9.64 (4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F82C" w14:textId="114048E8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A4B9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D4341" w:rsidRPr="00197345" w14:paraId="3D0250D2" w14:textId="77777777" w:rsidTr="00862EA4">
        <w:trPr>
          <w:trHeight w:val="300"/>
        </w:trPr>
        <w:tc>
          <w:tcPr>
            <w:tcW w:w="2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58094B" w14:textId="77777777" w:rsidR="00BD4341" w:rsidRPr="00197345" w:rsidRDefault="00197345" w:rsidP="00BD4341">
            <w:pPr>
              <w:jc w:val="both"/>
              <w:rPr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Rearing </w:t>
            </w:r>
            <w:r w:rsidR="00BD4341"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3D83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C. capitat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BE6E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ended blueber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54C3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654C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.5 (1.1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181C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.3 (0.7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BB9F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873F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2.36 (3.0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4A567A" w14:textId="6A39A094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50F2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D4341" w:rsidRPr="00197345" w14:paraId="529A1B78" w14:textId="77777777" w:rsidTr="00862EA4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E35A43" w14:textId="77777777" w:rsidR="00BD4341" w:rsidRPr="00197345" w:rsidRDefault="00197345" w:rsidP="00BD4341">
            <w:pPr>
              <w:jc w:val="both"/>
              <w:rPr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Rearing </w:t>
            </w:r>
            <w:r w:rsidR="00BD4341"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A8B3D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C. capit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C8745" w14:textId="77777777" w:rsidR="00BD4341" w:rsidRPr="00197345" w:rsidRDefault="00BD4341" w:rsidP="00862E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lueber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E08F5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A5CE5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A9860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 (0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49D41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17C2F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1973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61269" w14:textId="3FD245BA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F905" w14:textId="77777777" w:rsidR="00BD4341" w:rsidRPr="00197345" w:rsidRDefault="00BD4341" w:rsidP="00862E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7D1C9E96" w14:textId="77777777" w:rsidR="00E72513" w:rsidRPr="00197345" w:rsidRDefault="00E72513">
      <w:pPr>
        <w:rPr>
          <w:lang w:val="en-GB"/>
        </w:rPr>
      </w:pPr>
    </w:p>
    <w:sectPr w:rsidR="00E72513" w:rsidRPr="00197345" w:rsidSect="00E7251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513"/>
    <w:rsid w:val="00151BCB"/>
    <w:rsid w:val="00197345"/>
    <w:rsid w:val="001D7ABE"/>
    <w:rsid w:val="007B0372"/>
    <w:rsid w:val="00862EA4"/>
    <w:rsid w:val="00BD4341"/>
    <w:rsid w:val="00E7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1457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8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78</Words>
  <Characters>557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</dc:creator>
  <cp:lastModifiedBy>Tim Haye</cp:lastModifiedBy>
  <cp:revision>3</cp:revision>
  <dcterms:created xsi:type="dcterms:W3CDTF">2018-05-10T11:22:00Z</dcterms:created>
  <dcterms:modified xsi:type="dcterms:W3CDTF">2018-05-11T08:24:00Z</dcterms:modified>
</cp:coreProperties>
</file>